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1276"/>
        <w:tblW w:w="0" w:type="auto"/>
        <w:tblLook w:val="04A0"/>
      </w:tblPr>
      <w:tblGrid>
        <w:gridCol w:w="2414"/>
        <w:gridCol w:w="6828"/>
      </w:tblGrid>
      <w:tr w:rsidR="0006501E" w:rsidTr="0006501E">
        <w:tc>
          <w:tcPr>
            <w:tcW w:w="9242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162800" w:rsidP="0006501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4</w:t>
            </w:r>
            <w:r w:rsidR="000650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able. Primers used for </w:t>
            </w:r>
            <w:proofErr w:type="spellStart"/>
            <w:r w:rsidR="000650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RT</w:t>
            </w:r>
            <w:proofErr w:type="spellEnd"/>
            <w:r w:rsidR="000650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PCR</w:t>
            </w:r>
          </w:p>
        </w:tc>
      </w:tr>
      <w:tr w:rsidR="0006501E" w:rsidTr="0006501E">
        <w:tc>
          <w:tcPr>
            <w:tcW w:w="24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Z1F</w:t>
            </w:r>
          </w:p>
        </w:tc>
        <w:tc>
          <w:tcPr>
            <w:tcW w:w="6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AGCTGGGTTTTCTGGTAACAA</w:t>
            </w:r>
          </w:p>
        </w:tc>
      </w:tr>
      <w:tr w:rsidR="0006501E" w:rsidTr="0006501E">
        <w:tc>
          <w:tcPr>
            <w:tcW w:w="24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Z1 R</w:t>
            </w:r>
          </w:p>
        </w:tc>
        <w:tc>
          <w:tcPr>
            <w:tcW w:w="6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AGAGAAACGGCTTGAAGAAACG</w:t>
            </w:r>
          </w:p>
        </w:tc>
      </w:tr>
      <w:tr w:rsidR="0006501E" w:rsidTr="0006501E">
        <w:tc>
          <w:tcPr>
            <w:tcW w:w="24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Z2F</w:t>
            </w:r>
          </w:p>
        </w:tc>
        <w:tc>
          <w:tcPr>
            <w:tcW w:w="6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AGACGATGGTTTTGTTTCTTTATCT</w:t>
            </w:r>
          </w:p>
        </w:tc>
      </w:tr>
      <w:tr w:rsidR="0006501E" w:rsidTr="0006501E">
        <w:tc>
          <w:tcPr>
            <w:tcW w:w="24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Z2 R</w:t>
            </w:r>
          </w:p>
        </w:tc>
        <w:tc>
          <w:tcPr>
            <w:tcW w:w="6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TGAGGATAGTTGTAACAAGAAGGACTT</w:t>
            </w:r>
          </w:p>
        </w:tc>
      </w:tr>
      <w:tr w:rsidR="0006501E" w:rsidTr="0006501E">
        <w:tc>
          <w:tcPr>
            <w:tcW w:w="24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Z3F</w:t>
            </w:r>
          </w:p>
        </w:tc>
        <w:tc>
          <w:tcPr>
            <w:tcW w:w="6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TATTACTCTGGTTTTTTGGGTTGTG</w:t>
            </w:r>
          </w:p>
        </w:tc>
      </w:tr>
      <w:tr w:rsidR="0006501E" w:rsidTr="0006501E">
        <w:tc>
          <w:tcPr>
            <w:tcW w:w="24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Z3 R</w:t>
            </w:r>
          </w:p>
        </w:tc>
        <w:tc>
          <w:tcPr>
            <w:tcW w:w="6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CGGCAAAGAGAACACGAT</w:t>
            </w:r>
          </w:p>
        </w:tc>
      </w:tr>
      <w:tr w:rsidR="0006501E" w:rsidTr="0006501E">
        <w:tc>
          <w:tcPr>
            <w:tcW w:w="24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Z4F</w:t>
            </w:r>
          </w:p>
        </w:tc>
        <w:tc>
          <w:tcPr>
            <w:tcW w:w="6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CACGATCTATGACGCATCT</w:t>
            </w:r>
          </w:p>
        </w:tc>
      </w:tr>
      <w:tr w:rsidR="0006501E" w:rsidTr="0006501E">
        <w:tc>
          <w:tcPr>
            <w:tcW w:w="24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Z4 R</w:t>
            </w:r>
          </w:p>
        </w:tc>
        <w:tc>
          <w:tcPr>
            <w:tcW w:w="6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GAGGGTGTTGATGAAAGGT</w:t>
            </w:r>
          </w:p>
        </w:tc>
      </w:tr>
      <w:tr w:rsidR="0006501E" w:rsidTr="0006501E">
        <w:tc>
          <w:tcPr>
            <w:tcW w:w="24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Z5F</w:t>
            </w:r>
          </w:p>
        </w:tc>
        <w:tc>
          <w:tcPr>
            <w:tcW w:w="6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GAACCACCACAGGAGAGA</w:t>
            </w:r>
          </w:p>
        </w:tc>
      </w:tr>
      <w:tr w:rsidR="0006501E" w:rsidTr="0006501E">
        <w:tc>
          <w:tcPr>
            <w:tcW w:w="24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Z5 R</w:t>
            </w:r>
          </w:p>
        </w:tc>
        <w:tc>
          <w:tcPr>
            <w:tcW w:w="6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ACAGTCAATAGTGCTCAATGCTT</w:t>
            </w:r>
          </w:p>
        </w:tc>
      </w:tr>
      <w:tr w:rsidR="0006501E" w:rsidTr="0006501E">
        <w:tc>
          <w:tcPr>
            <w:tcW w:w="24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Z6F</w:t>
            </w:r>
          </w:p>
        </w:tc>
        <w:tc>
          <w:tcPr>
            <w:tcW w:w="6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AACAGCAGCCGTTGATCA</w:t>
            </w:r>
          </w:p>
        </w:tc>
      </w:tr>
      <w:tr w:rsidR="0006501E" w:rsidTr="0006501E">
        <w:tc>
          <w:tcPr>
            <w:tcW w:w="24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Z6 R</w:t>
            </w:r>
          </w:p>
        </w:tc>
        <w:tc>
          <w:tcPr>
            <w:tcW w:w="6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CATGGATAAGAGCCGTTGA</w:t>
            </w:r>
          </w:p>
        </w:tc>
      </w:tr>
      <w:tr w:rsidR="0006501E" w:rsidTr="0006501E">
        <w:tc>
          <w:tcPr>
            <w:tcW w:w="24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Z7F</w:t>
            </w:r>
          </w:p>
        </w:tc>
        <w:tc>
          <w:tcPr>
            <w:tcW w:w="6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CAGCGTTTTGTAGCATAGAAT</w:t>
            </w:r>
          </w:p>
        </w:tc>
      </w:tr>
      <w:tr w:rsidR="0006501E" w:rsidTr="0006501E">
        <w:tc>
          <w:tcPr>
            <w:tcW w:w="24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Z7 R</w:t>
            </w:r>
          </w:p>
        </w:tc>
        <w:tc>
          <w:tcPr>
            <w:tcW w:w="6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GCGGTTTCTTGTTTTCC</w:t>
            </w:r>
          </w:p>
        </w:tc>
      </w:tr>
      <w:tr w:rsidR="0006501E" w:rsidTr="0006501E">
        <w:tc>
          <w:tcPr>
            <w:tcW w:w="24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Z8F</w:t>
            </w:r>
          </w:p>
        </w:tc>
        <w:tc>
          <w:tcPr>
            <w:tcW w:w="6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AGAATCATCTCCGGCTATTTC</w:t>
            </w:r>
          </w:p>
        </w:tc>
      </w:tr>
      <w:tr w:rsidR="0006501E" w:rsidTr="0006501E">
        <w:tc>
          <w:tcPr>
            <w:tcW w:w="24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Z8 R</w:t>
            </w:r>
          </w:p>
        </w:tc>
        <w:tc>
          <w:tcPr>
            <w:tcW w:w="6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CATGTGTAATCCTCCGATAAC</w:t>
            </w:r>
          </w:p>
        </w:tc>
      </w:tr>
      <w:tr w:rsidR="0006501E" w:rsidTr="0006501E">
        <w:tc>
          <w:tcPr>
            <w:tcW w:w="24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Z9F</w:t>
            </w:r>
          </w:p>
        </w:tc>
        <w:tc>
          <w:tcPr>
            <w:tcW w:w="6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GAGCCAACTATCCCTAATCC</w:t>
            </w:r>
          </w:p>
        </w:tc>
      </w:tr>
      <w:tr w:rsidR="0006501E" w:rsidTr="0006501E">
        <w:tc>
          <w:tcPr>
            <w:tcW w:w="24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Z9 R</w:t>
            </w:r>
          </w:p>
        </w:tc>
        <w:tc>
          <w:tcPr>
            <w:tcW w:w="6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GATCGGCTAGGCCAAAGA</w:t>
            </w:r>
          </w:p>
        </w:tc>
      </w:tr>
      <w:tr w:rsidR="0006501E" w:rsidTr="0006501E">
        <w:tc>
          <w:tcPr>
            <w:tcW w:w="24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Z10F</w:t>
            </w:r>
          </w:p>
        </w:tc>
        <w:tc>
          <w:tcPr>
            <w:tcW w:w="6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CCGTCGATGCTGCTTACTG</w:t>
            </w:r>
          </w:p>
        </w:tc>
      </w:tr>
      <w:tr w:rsidR="0006501E" w:rsidTr="0006501E">
        <w:tc>
          <w:tcPr>
            <w:tcW w:w="24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Z10 R</w:t>
            </w:r>
          </w:p>
        </w:tc>
        <w:tc>
          <w:tcPr>
            <w:tcW w:w="6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CAAGCATTGTTGTTCACACTGA</w:t>
            </w:r>
          </w:p>
        </w:tc>
      </w:tr>
      <w:tr w:rsidR="0006501E" w:rsidTr="0006501E">
        <w:tc>
          <w:tcPr>
            <w:tcW w:w="24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Z11F</w:t>
            </w:r>
          </w:p>
        </w:tc>
        <w:tc>
          <w:tcPr>
            <w:tcW w:w="6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TGGCCCTGCTGCTAAAG</w:t>
            </w:r>
          </w:p>
        </w:tc>
      </w:tr>
      <w:tr w:rsidR="0006501E" w:rsidTr="0006501E">
        <w:tc>
          <w:tcPr>
            <w:tcW w:w="24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Z11 R</w:t>
            </w:r>
          </w:p>
        </w:tc>
        <w:tc>
          <w:tcPr>
            <w:tcW w:w="6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GATCATCGCCAAGAGAA</w:t>
            </w:r>
          </w:p>
        </w:tc>
      </w:tr>
      <w:tr w:rsidR="0006501E" w:rsidTr="0006501E">
        <w:tc>
          <w:tcPr>
            <w:tcW w:w="24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Z12F</w:t>
            </w:r>
          </w:p>
        </w:tc>
        <w:tc>
          <w:tcPr>
            <w:tcW w:w="6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CCGTCGCCTGGAAGTT</w:t>
            </w:r>
          </w:p>
        </w:tc>
      </w:tr>
      <w:tr w:rsidR="0006501E" w:rsidTr="0006501E">
        <w:tc>
          <w:tcPr>
            <w:tcW w:w="24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Z12 R</w:t>
            </w:r>
          </w:p>
        </w:tc>
        <w:tc>
          <w:tcPr>
            <w:tcW w:w="6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GCGCAGCGACGATACCTA</w:t>
            </w:r>
          </w:p>
        </w:tc>
      </w:tr>
      <w:tr w:rsidR="0006501E" w:rsidTr="0006501E">
        <w:tc>
          <w:tcPr>
            <w:tcW w:w="24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Z13F</w:t>
            </w:r>
          </w:p>
        </w:tc>
        <w:tc>
          <w:tcPr>
            <w:tcW w:w="6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GAAGCGGTTCGGTTCTG</w:t>
            </w:r>
          </w:p>
        </w:tc>
      </w:tr>
      <w:tr w:rsidR="0006501E" w:rsidTr="0006501E">
        <w:tc>
          <w:tcPr>
            <w:tcW w:w="24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Z13 R</w:t>
            </w:r>
          </w:p>
        </w:tc>
        <w:tc>
          <w:tcPr>
            <w:tcW w:w="6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TTTCCTCCAACGCAGCAA</w:t>
            </w:r>
          </w:p>
        </w:tc>
      </w:tr>
      <w:tr w:rsidR="0006501E" w:rsidTr="0006501E">
        <w:tc>
          <w:tcPr>
            <w:tcW w:w="24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Z14F</w:t>
            </w:r>
          </w:p>
        </w:tc>
        <w:tc>
          <w:tcPr>
            <w:tcW w:w="6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AATGATGAAAGGAAAGAGAGATGTAGA</w:t>
            </w:r>
          </w:p>
        </w:tc>
      </w:tr>
      <w:tr w:rsidR="0006501E" w:rsidTr="0006501E">
        <w:tc>
          <w:tcPr>
            <w:tcW w:w="24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Z14 R</w:t>
            </w:r>
          </w:p>
        </w:tc>
        <w:tc>
          <w:tcPr>
            <w:tcW w:w="6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TGGCCGGCGGTGTA</w:t>
            </w:r>
          </w:p>
        </w:tc>
      </w:tr>
      <w:tr w:rsidR="0006501E" w:rsidTr="0006501E">
        <w:tc>
          <w:tcPr>
            <w:tcW w:w="24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Z15F</w:t>
            </w:r>
          </w:p>
        </w:tc>
        <w:tc>
          <w:tcPr>
            <w:tcW w:w="6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GCGCCGTCGCGTTA</w:t>
            </w:r>
          </w:p>
        </w:tc>
      </w:tr>
      <w:tr w:rsidR="0006501E" w:rsidTr="0006501E">
        <w:tc>
          <w:tcPr>
            <w:tcW w:w="24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Z15 R</w:t>
            </w:r>
          </w:p>
        </w:tc>
        <w:tc>
          <w:tcPr>
            <w:tcW w:w="6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CGAAACCGCCTGCTT</w:t>
            </w:r>
          </w:p>
        </w:tc>
      </w:tr>
      <w:tr w:rsidR="0006501E" w:rsidTr="0006501E">
        <w:tc>
          <w:tcPr>
            <w:tcW w:w="24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Z16F</w:t>
            </w:r>
          </w:p>
        </w:tc>
        <w:tc>
          <w:tcPr>
            <w:tcW w:w="6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GAAGAACATCCAAAGATGAGG</w:t>
            </w:r>
          </w:p>
        </w:tc>
      </w:tr>
      <w:tr w:rsidR="0006501E" w:rsidTr="0006501E">
        <w:tc>
          <w:tcPr>
            <w:tcW w:w="24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Z16 R</w:t>
            </w:r>
          </w:p>
        </w:tc>
        <w:tc>
          <w:tcPr>
            <w:tcW w:w="6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TGATGGTGATGATGAGATCCTA</w:t>
            </w:r>
          </w:p>
        </w:tc>
      </w:tr>
      <w:tr w:rsidR="0006501E" w:rsidTr="0006501E">
        <w:tc>
          <w:tcPr>
            <w:tcW w:w="24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Z17/18F</w:t>
            </w:r>
          </w:p>
        </w:tc>
        <w:tc>
          <w:tcPr>
            <w:tcW w:w="6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AAGATGATGTTGGCTTCGTACAG</w:t>
            </w:r>
          </w:p>
        </w:tc>
      </w:tr>
      <w:tr w:rsidR="0006501E" w:rsidTr="0006501E">
        <w:tc>
          <w:tcPr>
            <w:tcW w:w="2414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LZ17/18 R</w:t>
            </w:r>
          </w:p>
        </w:tc>
        <w:tc>
          <w:tcPr>
            <w:tcW w:w="68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06501E" w:rsidRDefault="0006501E" w:rsidP="000650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AATTCCGAGACTCGCTTTT</w:t>
            </w:r>
          </w:p>
        </w:tc>
      </w:tr>
    </w:tbl>
    <w:p w:rsidR="007578E1" w:rsidRDefault="007578E1"/>
    <w:sectPr w:rsidR="007578E1" w:rsidSect="007578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6501E"/>
    <w:rsid w:val="0006501E"/>
    <w:rsid w:val="00162800"/>
    <w:rsid w:val="007578E1"/>
    <w:rsid w:val="00E927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01E"/>
    <w:rPr>
      <w:rFonts w:eastAsiaTheme="minorEastAsia"/>
      <w:lang w:val="en-US" w:bidi="ml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501E"/>
    <w:pPr>
      <w:spacing w:after="0" w:line="240" w:lineRule="auto"/>
    </w:pPr>
    <w:rPr>
      <w:rFonts w:eastAsiaTheme="minorEastAsia"/>
      <w:lang w:val="en-US" w:bidi="ml-I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A Laxmi-203</dc:creator>
  <cp:lastModifiedBy>Dr.A Laxmi-203</cp:lastModifiedBy>
  <cp:revision>2</cp:revision>
  <dcterms:created xsi:type="dcterms:W3CDTF">2015-07-16T11:27:00Z</dcterms:created>
  <dcterms:modified xsi:type="dcterms:W3CDTF">2015-07-17T12:01:00Z</dcterms:modified>
</cp:coreProperties>
</file>